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0A605" w14:textId="55A249B5" w:rsidR="00F000BA" w:rsidRPr="00B8307B" w:rsidRDefault="00F000BA" w:rsidP="00F000BA">
      <w:pPr>
        <w:rPr>
          <w:rFonts w:eastAsia="Times New Roman"/>
        </w:rPr>
      </w:pPr>
      <w:r w:rsidRPr="004431B9">
        <w:rPr>
          <w:b/>
          <w:bCs/>
        </w:rPr>
        <w:t>S</w:t>
      </w:r>
      <w:r w:rsidR="0076240C">
        <w:rPr>
          <w:b/>
          <w:bCs/>
        </w:rPr>
        <w:t>4</w:t>
      </w:r>
      <w:r>
        <w:rPr>
          <w:b/>
          <w:bCs/>
        </w:rPr>
        <w:t xml:space="preserve"> </w:t>
      </w:r>
      <w:r w:rsidRPr="004431B9">
        <w:rPr>
          <w:b/>
          <w:bCs/>
        </w:rPr>
        <w:t>Appendix.</w:t>
      </w:r>
      <w:r w:rsidRPr="00B8307B">
        <w:t xml:space="preserve"> </w:t>
      </w:r>
      <w:r w:rsidRPr="004431B9">
        <w:rPr>
          <w:rFonts w:eastAsia="Times New Roman"/>
          <w:b/>
          <w:bCs/>
        </w:rPr>
        <w:t>Variables included in stroke/systemic embolism risk model.</w:t>
      </w:r>
    </w:p>
    <w:p w14:paraId="674DC08B" w14:textId="77777777" w:rsidR="00F000BA" w:rsidRPr="00B8307B" w:rsidRDefault="00F000BA" w:rsidP="00F000BA">
      <w:pPr>
        <w:rPr>
          <w:rFonts w:eastAsia="Times New Roman"/>
        </w:rPr>
      </w:pPr>
    </w:p>
    <w:p w14:paraId="2CE078B7" w14:textId="77777777" w:rsidR="00F000BA" w:rsidRPr="00B8307B" w:rsidRDefault="00F000BA" w:rsidP="00F000BA">
      <w:pPr>
        <w:rPr>
          <w:rFonts w:eastAsia="Times New Roman"/>
        </w:rPr>
      </w:pPr>
      <w:r w:rsidRPr="00B8307B">
        <w:rPr>
          <w:rFonts w:eastAsia="Times New Roman"/>
        </w:rPr>
        <w:t>a. Initial variables (15): treatment pattern, age, weight, sex, region, aspirin use at baseline, atrial fibrillation type, heart failure, hypertension, diabetes mellitus, prior stroke/embolus/transient ischemic attack, creatinine clearance, age interaction with treatment pattern, diabetes mellitus interaction with treatment pattern, creatinine clearance interaction with treatment pattern</w:t>
      </w:r>
    </w:p>
    <w:p w14:paraId="3A83C8F7" w14:textId="77777777" w:rsidR="00F000BA" w:rsidRPr="00B8307B" w:rsidRDefault="00F000BA" w:rsidP="00F000BA">
      <w:pPr>
        <w:rPr>
          <w:rFonts w:eastAsia="Times New Roman"/>
        </w:rPr>
      </w:pPr>
      <w:r w:rsidRPr="00B8307B">
        <w:rPr>
          <w:rFonts w:eastAsia="Times New Roman"/>
        </w:rPr>
        <w:t>b. final variables (9): treatment pattern, age, region, diabetes mellitus, prior stroke/embolus/transient ischemic attack, creatinine clearance, age interaction with treatment pattern, diabetes mellitus interaction with treatment pattern, creatinine clearance interaction with treatment pattern</w:t>
      </w:r>
    </w:p>
    <w:p w14:paraId="6CC18651" w14:textId="77777777" w:rsidR="000454CA" w:rsidRDefault="0076240C"/>
    <w:sectPr w:rsidR="000454CA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BA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6240C"/>
    <w:rsid w:val="007765BE"/>
    <w:rsid w:val="0078591F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000BA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4F19E"/>
  <w14:defaultImageDpi w14:val="32767"/>
  <w15:chartTrackingRefBased/>
  <w15:docId w15:val="{AE4DF83B-C4A1-F342-A388-E26D1D2A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00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21</Lines>
  <Paragraphs>13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2</cp:revision>
  <dcterms:created xsi:type="dcterms:W3CDTF">2021-02-07T17:16:00Z</dcterms:created>
  <dcterms:modified xsi:type="dcterms:W3CDTF">2021-02-07T17:16:00Z</dcterms:modified>
</cp:coreProperties>
</file>